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30A98" w14:textId="77777777" w:rsidR="008366AF" w:rsidRDefault="008366AF"/>
    <w:tbl>
      <w:tblPr>
        <w:tblW w:w="15948" w:type="dxa"/>
        <w:tblLook w:val="04A0" w:firstRow="1" w:lastRow="0" w:firstColumn="1" w:lastColumn="0" w:noHBand="0" w:noVBand="1"/>
      </w:tblPr>
      <w:tblGrid>
        <w:gridCol w:w="5680"/>
        <w:gridCol w:w="222"/>
        <w:gridCol w:w="8551"/>
        <w:gridCol w:w="410"/>
        <w:gridCol w:w="409"/>
        <w:gridCol w:w="409"/>
        <w:gridCol w:w="409"/>
      </w:tblGrid>
      <w:tr w:rsidR="008366AF" w:rsidRPr="008366AF" w14:paraId="5AEED3F5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95F6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14:ligatures w14:val="none"/>
              </w:rPr>
            </w:pPr>
            <w:r w:rsidRPr="008366A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:u w:val="single"/>
                <w14:ligatures w14:val="none"/>
              </w:rPr>
              <w:t xml:space="preserve">Molecular, cellular and physiological system functions </w:t>
            </w: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14:ligatures w14:val="none"/>
              </w:rPr>
              <w:t xml:space="preserve"> 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FE83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D5F54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color w:val="FF0000"/>
                <w:kern w:val="0"/>
                <w:sz w:val="16"/>
                <w:szCs w:val="16"/>
                <w14:ligatures w14:val="none"/>
              </w:rPr>
              <w:t xml:space="preserve">Genes (or gene products) in the 22q11 TDR implicated </w:t>
            </w:r>
          </w:p>
        </w:tc>
      </w:tr>
      <w:tr w:rsidR="008366AF" w:rsidRPr="008366AF" w14:paraId="48F21975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651E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NA Replication, Recombination, and Repair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7E2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CF6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IFM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CDC45,DGCR8,HIRA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KLHL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,mir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86,mir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06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366AF" w:rsidRPr="008366AF" w14:paraId="01DE52BD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77254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ervous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A54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824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GNB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,HIRA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DH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PTIN5,SNAP29,TBX1,ZDHH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8366AF" w:rsidRPr="008366AF" w14:paraId="6FC5A646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C7E5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diovascular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6E9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666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HIRA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RTN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RPIND1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366AF" w:rsidRPr="008366AF" w14:paraId="3F99FC2A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C21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mbryonic Development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C7F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80F5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IFM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CLDN5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HIRA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PI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RANBP1,RIMBP3,SERPIND1,TBX1,TSSK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8366AF" w:rsidRPr="008366AF" w14:paraId="2B7AC533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A3D6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rganismal Development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914A4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D7D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GP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B,HIRA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PI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RANBP1,RIMBP3,SERPIND1,TBX1,TSSK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8366AF" w:rsidRPr="008366AF" w14:paraId="2B15DC12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0AC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issue Development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02B6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FC85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HIRA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PI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RANBP1,RIMBP3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RPIND1,TBX1,TSSK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8366AF" w:rsidRPr="008366AF" w14:paraId="2B4F4946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5AE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ndocrine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45B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11F0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CRKL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PI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RANBP1,RIMBP3,TBX1,TSSK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8366AF" w:rsidRPr="008366AF" w14:paraId="59783D0A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C917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rgan Development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35D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8C0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HIRA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PI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RANBP1,RIMBP3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TBX1,TSSK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8366AF" w:rsidRPr="008366AF" w14:paraId="770D8B5A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A8790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A4D6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7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739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LZTR1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TBX1,TSSK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65D7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31647516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011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ular Assembly and Organiza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CF4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ACE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IFM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ARVCF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KLHL22,RANBP1,RIMBP3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CARF2,SEPTIN5,SNAP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  <w:tr w:rsidR="008366AF" w:rsidRPr="008366AF" w14:paraId="63B04CD6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8BE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ehavior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197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4C7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DGCR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,GNB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PTIN5,TBX1,ZDHH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8366AF" w:rsidRPr="008366AF" w14:paraId="1AC05B65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09A0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 Death and Survival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50F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C2F7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IFM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ARVCF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CRKL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DGCR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PRODH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RANBP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L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A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SNAP29,TBX1,UBE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L3</w:t>
            </w:r>
          </w:p>
        </w:tc>
      </w:tr>
      <w:tr w:rsidR="008366AF" w:rsidRPr="008366AF" w14:paraId="09292DAB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E71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mino Acid Metabolism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530E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FBC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PRODH</w:t>
            </w:r>
            <w:proofErr w:type="gramEnd"/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72C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7344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4E745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7905D18E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A64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-To-Cell Signaling and Intera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C61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473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VCF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LZTR1,PRODH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RIMBP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CARF2,SEPTIN5,SERPIND1,SNAP29,UBE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L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,ZDHH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8366AF" w:rsidRPr="008366AF" w14:paraId="2863192E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1B9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ular Development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2695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062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PRODH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RANBP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RIMBP3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RPIND1,TBX1,TSSK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8366AF" w:rsidRPr="008366AF" w14:paraId="53CFE4E0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9BBB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ular Growth and Prolifera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8305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365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PI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PRODH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RANBP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RIMBP3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RPIND1,TBX1,TSSK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8366AF" w:rsidRPr="008366AF" w14:paraId="0366DDD6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389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ular Movement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FE0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263A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SEPTIN5,SERPIND1,SNAP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  <w:tr w:rsidR="008366AF" w:rsidRPr="008366AF" w14:paraId="670FE4AF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9032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nective Tissue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9DF2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D706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GP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B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CARF2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366AF" w:rsidRPr="008366AF" w14:paraId="69614FA8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EFC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rug Metabolism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90B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BD4D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SEPTIN5,SNAP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A76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1B91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3CFBDA04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D2E5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nergy Produ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867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477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DH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B8A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C401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1735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9129D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3570186E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7A226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ipid Metabolism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4455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7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5545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PI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SL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A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ZDHH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E58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24064D3C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155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olecular Transport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9614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82C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PI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PTIN5,SL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A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SNAP29,ZDHH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8366AF" w:rsidRPr="008366AF" w14:paraId="3294F61A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DC61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rgan Morphology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8120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A6146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DGCR8,PI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7A3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99BE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62AF5D3B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026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ost-Translational Modifica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599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F17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CRKL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PI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PRODH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TBX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TSSK2,ZDHH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8366AF" w:rsidRPr="008366AF" w14:paraId="6725EFF4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90D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keletal and Muscular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8DA2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77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BCF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CRKL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DGCR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SERPIND1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7BD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1B015A7D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4A9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mall Molecule Biochemistry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72B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B045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PI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PRODH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SEPTI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SL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A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SNAP29,ZDHH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8366AF" w:rsidRPr="008366AF" w14:paraId="0C94630B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36B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issue Morphology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F080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E544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GCR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GP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B,HIRA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PI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RPIND1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8366AF" w:rsidRPr="008366AF" w14:paraId="4FD77DA6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84D67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rganismal Survival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28E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51B5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DC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5,CRKL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DGCR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HIRA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PI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SERPIND1,UBE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L3</w:t>
            </w:r>
          </w:p>
        </w:tc>
      </w:tr>
      <w:tr w:rsidR="008366AF" w:rsidRPr="008366AF" w14:paraId="1F916C7D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325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productive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499D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6DB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CRKL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IRA,PI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RANBP1,RIMBP3,SL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A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TSSK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8366AF" w:rsidRPr="008366AF" w14:paraId="3DB1EA09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AAE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ular Function and Maintenanc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982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4501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LZTR1,RANBP1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PTIN5,SERPIND1,SNAP29,TBX1,UBE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L3</w:t>
            </w:r>
          </w:p>
        </w:tc>
      </w:tr>
      <w:tr w:rsidR="008366AF" w:rsidRPr="008366AF" w14:paraId="2CD6FEC5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2705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 Morphology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DD2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E2890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GP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B,PRODH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RANBP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RIMBP3,RTL10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,SERPIND1,SNAP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  <w:tr w:rsidR="008366AF" w:rsidRPr="008366AF" w14:paraId="756613D0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98F7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ular Compromis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2DE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89A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COMT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B4F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8959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41D5D86F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315C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itamin and Mineral Metabolism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B5C7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684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AB6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73AC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F9016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668C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59F52648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F06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>Cell Cycl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0766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955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DC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5,CRKL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KLHL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,PI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A,PRODH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,RANBP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SLC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A1</w:t>
            </w:r>
          </w:p>
        </w:tc>
      </w:tr>
      <w:tr w:rsidR="008366AF" w:rsidRPr="008366AF" w14:paraId="483C3BF5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7A8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igestive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C690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78A0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964C5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C0D1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F74D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1B32A78F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10E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nal and Urological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735A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348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ANBP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,RTN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R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6690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E62D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06A4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1A1DED6D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D49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rbohydrate Metabolism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2952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9D8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I4K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5934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8E1E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07FD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4EC1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6D0AC86C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21A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-mediated Immune Respons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C55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D97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GCR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DDCC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B8FE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E329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4B2D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75044DB1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7D796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ymphoid Tissue Structure and Development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6752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177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GCR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2FB15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4015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1BE0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016E99AE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801A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uditory and Vestibular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0489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152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BX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6CA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592B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AA0C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8FFD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0531926E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679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matological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4C0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8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4A2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,DGCR8,GP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B,LZTR1,SERPIND1,UBE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L3</w:t>
            </w:r>
          </w:p>
        </w:tc>
      </w:tr>
      <w:tr w:rsidR="008366AF" w:rsidRPr="008366AF" w14:paraId="35ED0398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3B6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ucleic Acid Metabolism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0BF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316F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000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22BB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12D43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22833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4F14B6F6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BA9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rganismal Function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A4B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9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33E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gramStart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MT,TBX</w:t>
            </w:r>
            <w:proofErr w:type="gramEnd"/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32C9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4367E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41B5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33B92FAE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DF1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umoral Immune Respons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92D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0AE0E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GCR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2867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4BEAC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3C2B8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1FECE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11CCA402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F00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isual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A013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AB7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GCR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5877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8B59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9F0F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F875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23ADE081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8BCF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ellular Response to Therapeutic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C6F0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FA1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LDN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369A7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D3C2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073C5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328C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0C5C3A7A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A7ED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matopoiesi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FFC7B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5CB6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GCR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3A21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AE16D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6D97B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21714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79399E38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167D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mune Cell Trafficking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8DC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6F95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K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9381C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3D0C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DC03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3316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366AF" w:rsidRPr="008366AF" w14:paraId="2282E3F6" w14:textId="77777777" w:rsidTr="008366AF">
        <w:trPr>
          <w:trHeight w:val="255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B245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spiratory System Development and Funct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D882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CC1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366A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BX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7888" w14:textId="77777777" w:rsidR="008366AF" w:rsidRPr="008366AF" w:rsidRDefault="008366AF" w:rsidP="008366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BBA4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D724C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A0C8" w14:textId="77777777" w:rsidR="008366AF" w:rsidRPr="008366AF" w:rsidRDefault="008366AF" w:rsidP="008366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D658820" w14:textId="77777777" w:rsidR="008366AF" w:rsidRDefault="008366AF"/>
    <w:p w14:paraId="6E4A2BF2" w14:textId="77777777" w:rsidR="008366AF" w:rsidRDefault="008366AF"/>
    <w:p w14:paraId="36721C9E" w14:textId="69279AC0" w:rsidR="008366AF" w:rsidRDefault="008366AF">
      <w:r>
        <w:t>Note:</w:t>
      </w:r>
      <w:r w:rsidRPr="008366AF">
        <w:t xml:space="preserve"> </w:t>
      </w:r>
      <w:r w:rsidRPr="008366AF">
        <w:t>We uploaded all genes within the 22q11 typically-deleted region (including micro-RNAs) into Qiagen Ingenuity Pathway Analysis (IPA), which draws on a scientist curated knowledgebase (</w:t>
      </w:r>
      <w:proofErr w:type="gramStart"/>
      <w:r w:rsidRPr="008366AF">
        <w:t>https://digitalinsights.qiagen.com/products-overview/qiagen-knowledge-base/ )</w:t>
      </w:r>
      <w:proofErr w:type="gramEnd"/>
      <w:r w:rsidRPr="008366AF">
        <w:t>. Genes were mapped to relevant biological functions. The IPA functional annotations integrate GO data (www.geneontology.org), but the IPA knowledgebase is more extensive and complete.</w:t>
      </w:r>
    </w:p>
    <w:p w14:paraId="52F70AF3" w14:textId="77777777" w:rsidR="008366AF" w:rsidRDefault="008366AF"/>
    <w:sectPr w:rsidR="008366AF" w:rsidSect="008366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4C16E7D-8EF4-4090-A1A9-57CF43F68BAB}"/>
    <w:docVar w:name="dgnword-eventsink" w:val="1557497757728"/>
  </w:docVars>
  <w:rsids>
    <w:rsidRoot w:val="008366AF"/>
    <w:rsid w:val="008366AF"/>
    <w:rsid w:val="0093096D"/>
    <w:rsid w:val="00FC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85F33"/>
  <w15:chartTrackingRefBased/>
  <w15:docId w15:val="{AD992F52-A474-491B-B7F1-03F04DB23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6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6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6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6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6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6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6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6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6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6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6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6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6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6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6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6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6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6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6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6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6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6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6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6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6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6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6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6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7</Words>
  <Characters>3346</Characters>
  <Application>Microsoft Office Word</Application>
  <DocSecurity>0</DocSecurity>
  <Lines>115</Lines>
  <Paragraphs>82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Brad</dc:creator>
  <cp:keywords/>
  <dc:description/>
  <cp:lastModifiedBy>Pearce, Brad</cp:lastModifiedBy>
  <cp:revision>2</cp:revision>
  <dcterms:created xsi:type="dcterms:W3CDTF">2025-11-15T00:06:00Z</dcterms:created>
  <dcterms:modified xsi:type="dcterms:W3CDTF">2025-11-15T00:10:00Z</dcterms:modified>
</cp:coreProperties>
</file>